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56858" w14:textId="77777777" w:rsidR="002D2E2A" w:rsidRDefault="00610A2E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Table S4. The association between ALI and stool type, frequency of bowel movements per week in </w:t>
      </w:r>
      <w:r>
        <w:rPr>
          <w:rFonts w:ascii="Times New Roman" w:eastAsia="宋体" w:hAnsi="Times New Roman" w:cs="Times New Roman" w:hint="eastAsia"/>
          <w:sz w:val="24"/>
        </w:rPr>
        <w:t>the overall population and control group.</w:t>
      </w:r>
    </w:p>
    <w:tbl>
      <w:tblPr>
        <w:tblW w:w="836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1846"/>
        <w:gridCol w:w="1124"/>
        <w:gridCol w:w="2116"/>
        <w:gridCol w:w="970"/>
      </w:tblGrid>
      <w:tr w:rsidR="002D2E2A" w14:paraId="0505BF08" w14:textId="77777777">
        <w:tc>
          <w:tcPr>
            <w:tcW w:w="231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40B974" w14:textId="77777777" w:rsidR="002D2E2A" w:rsidRDefault="00610A2E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br w:type="page"/>
              <w:t xml:space="preserve">Mediating factors 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178DE7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Overall</w:t>
            </w:r>
          </w:p>
          <w:p w14:paraId="55ABAD02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(n = 12745)</w:t>
            </w:r>
          </w:p>
        </w:tc>
        <w:tc>
          <w:tcPr>
            <w:tcW w:w="112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191A9E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-value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1EE0A8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ontrols</w:t>
            </w:r>
          </w:p>
          <w:p w14:paraId="479D9540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(n = 12660)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739AC9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-value</w:t>
            </w:r>
          </w:p>
        </w:tc>
      </w:tr>
      <w:tr w:rsidR="002D2E2A" w14:paraId="0A1A9D60" w14:textId="77777777">
        <w:tc>
          <w:tcPr>
            <w:tcW w:w="231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7E3740" w14:textId="77777777" w:rsidR="002D2E2A" w:rsidRDefault="002D2E2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1A6592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95% CI)</w:t>
            </w:r>
            <w:r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1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B76B47" w14:textId="77777777" w:rsidR="002D2E2A" w:rsidRDefault="002D2E2A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9B6971" w14:textId="77777777" w:rsidR="002D2E2A" w:rsidRDefault="00610A2E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95% CI)</w:t>
            </w:r>
            <w:r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97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290E68" w14:textId="77777777" w:rsidR="002D2E2A" w:rsidRDefault="002D2E2A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D2E2A" w14:paraId="09C68356" w14:textId="77777777">
        <w:tc>
          <w:tcPr>
            <w:tcW w:w="23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2D70" w14:textId="77777777" w:rsidR="002D2E2A" w:rsidRDefault="00610A2E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tool type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F90E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0.28</w:t>
            </w:r>
          </w:p>
          <w:p w14:paraId="6CA25FFB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-1.05 ~ 0.49)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0E7B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75</w:t>
            </w:r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468D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27</w:t>
            </w:r>
          </w:p>
          <w:p w14:paraId="3D4835BC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-1.04 ~ 0.50)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5513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91</w:t>
            </w:r>
          </w:p>
        </w:tc>
      </w:tr>
      <w:tr w:rsidR="002D2E2A" w14:paraId="1674B2F5" w14:textId="77777777"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A92E05" w14:textId="77777777" w:rsidR="002D2E2A" w:rsidRDefault="00610A2E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weekly bowel movement frequency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573D00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4</w:t>
            </w:r>
          </w:p>
          <w:p w14:paraId="05CBF1E9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-0.19 ~ 0.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C2100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5B0764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5</w:t>
            </w:r>
          </w:p>
          <w:p w14:paraId="5737740C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-0.19 ~ 0.1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6BDFC8" w14:textId="77777777" w:rsidR="002D2E2A" w:rsidRDefault="00610A2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8</w:t>
            </w:r>
          </w:p>
        </w:tc>
      </w:tr>
    </w:tbl>
    <w:p w14:paraId="5306EE95" w14:textId="77777777" w:rsidR="002D2E2A" w:rsidRDefault="00610A2E">
      <w:pPr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Note: Variables include dietary health (DBQ700), stool type (BHQ060), and defecation frequency (BHQ100). </w:t>
      </w:r>
      <w:r>
        <w:rPr>
          <w:rFonts w:ascii="Times New Roman" w:eastAsia="宋体" w:hAnsi="Times New Roman" w:cs="Times New Roman" w:hint="eastAsia"/>
          <w:sz w:val="24"/>
        </w:rPr>
        <w:t>“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 w:hint="eastAsia"/>
          <w:sz w:val="24"/>
        </w:rPr>
        <w:t>”</w:t>
      </w:r>
      <w:r>
        <w:rPr>
          <w:rFonts w:ascii="Times New Roman" w:eastAsia="宋体" w:hAnsi="Times New Roman" w:cs="Times New Roman" w:hint="eastAsia"/>
          <w:sz w:val="24"/>
        </w:rPr>
        <w:t xml:space="preserve"> indicates adjusted estimates. See Methods section for details.</w:t>
      </w:r>
    </w:p>
    <w:sectPr w:rsidR="002D2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DE382" w14:textId="77777777" w:rsidR="00610A2E" w:rsidRDefault="00610A2E" w:rsidP="00274631">
      <w:r>
        <w:separator/>
      </w:r>
    </w:p>
  </w:endnote>
  <w:endnote w:type="continuationSeparator" w:id="0">
    <w:p w14:paraId="59A72800" w14:textId="77777777" w:rsidR="00610A2E" w:rsidRDefault="00610A2E" w:rsidP="0027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B9257" w14:textId="77777777" w:rsidR="00610A2E" w:rsidRDefault="00610A2E" w:rsidP="00274631">
      <w:r>
        <w:separator/>
      </w:r>
    </w:p>
  </w:footnote>
  <w:footnote w:type="continuationSeparator" w:id="0">
    <w:p w14:paraId="0B8C32E6" w14:textId="77777777" w:rsidR="00610A2E" w:rsidRDefault="00610A2E" w:rsidP="00274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2E2A"/>
    <w:rsid w:val="00274631"/>
    <w:rsid w:val="002D2E2A"/>
    <w:rsid w:val="00610A2E"/>
    <w:rsid w:val="03092820"/>
    <w:rsid w:val="0ACE49E2"/>
    <w:rsid w:val="0BA650B0"/>
    <w:rsid w:val="18A675DF"/>
    <w:rsid w:val="3E6C237B"/>
    <w:rsid w:val="4372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730271"/>
  <w15:docId w15:val="{8071296D-F446-4400-A64E-904AF075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4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746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74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746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7</dc:creator>
  <cp:lastModifiedBy>meifang he</cp:lastModifiedBy>
  <cp:revision>2</cp:revision>
  <dcterms:created xsi:type="dcterms:W3CDTF">2025-05-24T14:03:00Z</dcterms:created>
  <dcterms:modified xsi:type="dcterms:W3CDTF">2025-08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dkN2M2ODMwNGIwYTdlZWMwOTNkZTg1MzQxY2RkMzIiLCJ1c2VySWQiOiI5OTc0NzQ2NzgifQ==</vt:lpwstr>
  </property>
  <property fmtid="{D5CDD505-2E9C-101B-9397-08002B2CF9AE}" pid="4" name="ICV">
    <vt:lpwstr>06AC307F823A446ABC5BE18B01FC8E41_12</vt:lpwstr>
  </property>
</Properties>
</file>